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1EFC" w14:textId="77777777" w:rsidR="00CF2F7E" w:rsidRPr="00B338D3" w:rsidRDefault="00CF2F7E" w:rsidP="00CF2F7E">
      <w:pPr>
        <w:spacing w:after="120" w:line="480" w:lineRule="auto"/>
        <w:rPr>
          <w:rFonts w:ascii="Times New Roman" w:hAnsi="Times New Roman"/>
          <w:b/>
          <w:bCs/>
        </w:rPr>
      </w:pPr>
      <w:r w:rsidRPr="00B338D3">
        <w:rPr>
          <w:rFonts w:ascii="Times New Roman" w:hAnsi="Times New Roman"/>
          <w:b/>
          <w:bCs/>
        </w:rPr>
        <w:t>Table S1. A summary of the sex, capture year, collar type, and treatment information for all bears included in the study, Whistler, British Columbia, 2006 – 2008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4"/>
        <w:gridCol w:w="576"/>
        <w:gridCol w:w="995"/>
        <w:gridCol w:w="989"/>
        <w:gridCol w:w="2685"/>
        <w:gridCol w:w="2410"/>
      </w:tblGrid>
      <w:tr w:rsidR="00CF2F7E" w:rsidRPr="00906767" w14:paraId="152136E4" w14:textId="77777777" w:rsidTr="00901DE6">
        <w:trPr>
          <w:trHeight w:val="255"/>
        </w:trPr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9F7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Bear I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E4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ex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A95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aptur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7480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llar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431D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4FB00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 Group</w:t>
            </w:r>
          </w:p>
        </w:tc>
      </w:tr>
      <w:tr w:rsidR="00CF2F7E" w:rsidRPr="00906767" w14:paraId="41A80667" w14:textId="77777777" w:rsidTr="00901DE6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98B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01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FCF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80A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55F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053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885EC2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1D244648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A73A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02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A03F6D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5220EF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6A4162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FF2D7DF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42504999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687A6292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8E78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04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51C65EA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229691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9B12A9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CBC96A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59ECB220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399BAA8F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458E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05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1F74466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ABEA4A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BE96F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0B18F51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ntrol</w:t>
            </w:r>
          </w:p>
        </w:tc>
        <w:tc>
          <w:tcPr>
            <w:tcW w:w="2410" w:type="dxa"/>
          </w:tcPr>
          <w:p w14:paraId="76D3E240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/A</w:t>
            </w:r>
          </w:p>
        </w:tc>
      </w:tr>
      <w:tr w:rsidR="00CF2F7E" w:rsidRPr="00906767" w14:paraId="6EEB2326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B0CC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07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0B5656E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4FEA1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6D4C4A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B893960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7A6AD144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06727345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055F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10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00DF245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B81491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9DDAF0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890834F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Initially control, later treatment</w:t>
            </w:r>
          </w:p>
        </w:tc>
        <w:tc>
          <w:tcPr>
            <w:tcW w:w="2410" w:type="dxa"/>
          </w:tcPr>
          <w:p w14:paraId="6B0A552C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6397B887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CE25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11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C43763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1A59A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EED87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9F3949D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10994925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620A185F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EF3B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12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5D28000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95085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A6EEE7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CBF2FC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ntrol</w:t>
            </w:r>
          </w:p>
        </w:tc>
        <w:tc>
          <w:tcPr>
            <w:tcW w:w="2410" w:type="dxa"/>
          </w:tcPr>
          <w:p w14:paraId="2D9902B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/A</w:t>
            </w:r>
          </w:p>
        </w:tc>
      </w:tr>
      <w:tr w:rsidR="00CF2F7E" w:rsidRPr="00906767" w14:paraId="64835672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5D1F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13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4F641E2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EE5DE4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38D9D1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AD05DE3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36AEA1D6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5F44E5A4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84D1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18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76D29152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F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71DDD72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DN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FC50C3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571B354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ntrol</w:t>
            </w:r>
          </w:p>
        </w:tc>
        <w:tc>
          <w:tcPr>
            <w:tcW w:w="2410" w:type="dxa"/>
          </w:tcPr>
          <w:p w14:paraId="55F97D33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/A</w:t>
            </w:r>
          </w:p>
        </w:tc>
      </w:tr>
      <w:tr w:rsidR="00CF2F7E" w:rsidRPr="00906767" w14:paraId="79D92F7E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AB5C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01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0E8D1832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5E5FBE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2FE6AB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54FFFF7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091B5D5B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4D26DA41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FE0E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05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42638F3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7A7C5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600C80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706BE1E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ntrol</w:t>
            </w:r>
          </w:p>
        </w:tc>
        <w:tc>
          <w:tcPr>
            <w:tcW w:w="2410" w:type="dxa"/>
          </w:tcPr>
          <w:p w14:paraId="78B8306E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/A</w:t>
            </w:r>
          </w:p>
        </w:tc>
      </w:tr>
      <w:tr w:rsidR="00CF2F7E" w:rsidRPr="00906767" w14:paraId="6C601260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FD7D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14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7581FF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ACFC7F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036F1C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6E6F93F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15F4D36F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215ADD4C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DF0E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17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77FF837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0644DB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074B4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09DF2FFF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5240F744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1441676F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86E2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lastRenderedPageBreak/>
              <w:t>M19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0D7655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257FF9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4F5322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D91C40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7C1A33C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48E319AD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9D6D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0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5C23641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C4E2A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039433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FD4878C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2760D549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2680B61A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CD89D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1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43EEE5E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EF7048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5762DB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1C4FB42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Control</w:t>
            </w:r>
          </w:p>
        </w:tc>
        <w:tc>
          <w:tcPr>
            <w:tcW w:w="2410" w:type="dxa"/>
          </w:tcPr>
          <w:p w14:paraId="3CE7DFC7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/A</w:t>
            </w:r>
          </w:p>
        </w:tc>
      </w:tr>
      <w:tr w:rsidR="00CF2F7E" w:rsidRPr="00906767" w14:paraId="03882B53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6D0F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3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761CA06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3425A1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38834D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B603DA6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3629FAD2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26A7EB79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2CB3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5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126BFD4A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3E0CBB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F3D80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2B4BA93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5A666E72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350A1B5B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1558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7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53BDED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E07EB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69736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F7C9F6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2AFC886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132950AE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84B8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8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220628E0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15AE10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676D613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GP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7FF9AA0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33DBD28E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366CCB01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8D47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29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74CAB37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F54A45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D31870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0160730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281E88A4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7DB6CFDE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4AD8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0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5C719E1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CA7282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A97A7C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70BC912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3A2D7A3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5F8D4B4E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17ED1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1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767B0BD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98210D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CE05DE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3C3DABC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2BAB23E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6B473D05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EC8E0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2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62BD158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F012A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20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70810A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B7449F6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4746340A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7DE281CA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CDD68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3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4DC6AA89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98915BF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DN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B142144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E4D2896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011AD824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No Sound</w:t>
            </w:r>
          </w:p>
        </w:tc>
      </w:tr>
      <w:tr w:rsidR="00CF2F7E" w:rsidRPr="00906767" w14:paraId="369D2312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A22B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8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533718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196D276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DN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214B5DB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F918D37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Treatment</w:t>
            </w:r>
          </w:p>
        </w:tc>
        <w:tc>
          <w:tcPr>
            <w:tcW w:w="2410" w:type="dxa"/>
          </w:tcPr>
          <w:p w14:paraId="1DE35E16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  <w:tr w:rsidR="00CF2F7E" w:rsidRPr="00906767" w14:paraId="656EAAB5" w14:textId="77777777" w:rsidTr="00901DE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7426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39</w:t>
            </w:r>
          </w:p>
        </w:tc>
        <w:tc>
          <w:tcPr>
            <w:tcW w:w="750" w:type="dxa"/>
            <w:gridSpan w:val="2"/>
            <w:shd w:val="clear" w:color="auto" w:fill="auto"/>
            <w:noWrap/>
            <w:vAlign w:val="bottom"/>
            <w:hideMark/>
          </w:tcPr>
          <w:p w14:paraId="3F9B5397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M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4E2B075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DN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79841DC" w14:textId="77777777" w:rsidR="00CF2F7E" w:rsidRPr="00D41E7D" w:rsidRDefault="00CF2F7E" w:rsidP="00901DE6">
            <w:pPr>
              <w:spacing w:after="120" w:line="480" w:lineRule="auto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Radio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7236818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Initially control, later treatment</w:t>
            </w:r>
          </w:p>
        </w:tc>
        <w:tc>
          <w:tcPr>
            <w:tcW w:w="2410" w:type="dxa"/>
          </w:tcPr>
          <w:p w14:paraId="645D2C05" w14:textId="77777777" w:rsidR="00CF2F7E" w:rsidRPr="00D41E7D" w:rsidRDefault="00CF2F7E" w:rsidP="00901DE6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D41E7D">
              <w:rPr>
                <w:rFonts w:ascii="Times New Roman" w:hAnsi="Times New Roman"/>
              </w:rPr>
              <w:t>Sound</w:t>
            </w:r>
          </w:p>
        </w:tc>
      </w:tr>
    </w:tbl>
    <w:p w14:paraId="6197DB5C" w14:textId="77777777" w:rsidR="00CF2F7E" w:rsidRDefault="00CF2F7E" w:rsidP="00CF2F7E">
      <w:pPr>
        <w:spacing w:after="120" w:line="480" w:lineRule="auto"/>
        <w:rPr>
          <w:rFonts w:asciiTheme="minorHAnsi" w:hAnsiTheme="minorHAnsi" w:cstheme="minorHAnsi"/>
          <w:b/>
          <w:bCs/>
        </w:rPr>
      </w:pPr>
    </w:p>
    <w:p w14:paraId="19C7510F" w14:textId="77777777" w:rsidR="00CF2F7E" w:rsidRPr="002217A0" w:rsidRDefault="00CF2F7E" w:rsidP="00CF2F7E">
      <w:pPr>
        <w:spacing w:after="120" w:line="480" w:lineRule="auto"/>
        <w:rPr>
          <w:rFonts w:asciiTheme="minorHAnsi" w:hAnsiTheme="minorHAnsi" w:cstheme="minorHAnsi"/>
          <w:b/>
          <w:bCs/>
        </w:rPr>
      </w:pPr>
    </w:p>
    <w:p w14:paraId="0E7D70DD" w14:textId="77777777" w:rsidR="00C56F41" w:rsidRDefault="00C56F41"/>
    <w:sectPr w:rsidR="00C56F41" w:rsidSect="00564EAA">
      <w:headerReference w:type="default" r:id="rId4"/>
      <w:footerReference w:type="default" r:id="rId5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8378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83E65" w14:textId="77777777" w:rsidR="00564EAA" w:rsidRDefault="00B338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E7173" w14:textId="77777777" w:rsidR="00564EAA" w:rsidRDefault="00B338D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7373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2A852E" w14:textId="77777777" w:rsidR="00564EAA" w:rsidRDefault="00B338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442D26" w14:textId="77777777" w:rsidR="00564EAA" w:rsidRDefault="00B338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7E"/>
    <w:rsid w:val="00B338D3"/>
    <w:rsid w:val="00C56F41"/>
    <w:rsid w:val="00C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A778"/>
  <w15:chartTrackingRefBased/>
  <w15:docId w15:val="{C2A19D6A-EA28-40D5-BFAB-4425666F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F7E"/>
    <w:pPr>
      <w:spacing w:after="0" w:line="240" w:lineRule="auto"/>
    </w:pPr>
    <w:rPr>
      <w:rFonts w:ascii="Cambria" w:eastAsia="Cambria" w:hAnsi="Cambria" w:cs="Times New Roman"/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F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F7E"/>
    <w:rPr>
      <w:rFonts w:ascii="Cambria" w:eastAsia="Cambria" w:hAnsi="Cambria" w:cs="Times New Roman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2F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F7E"/>
    <w:rPr>
      <w:rFonts w:ascii="Cambria" w:eastAsia="Cambria" w:hAnsi="Cambria" w:cs="Times New Roman"/>
      <w:kern w:val="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F2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 Raymond</dc:creator>
  <cp:keywords/>
  <dc:description/>
  <cp:lastModifiedBy>Sage Raymond</cp:lastModifiedBy>
  <cp:revision>1</cp:revision>
  <dcterms:created xsi:type="dcterms:W3CDTF">2023-05-16T15:10:00Z</dcterms:created>
  <dcterms:modified xsi:type="dcterms:W3CDTF">2023-05-17T21:41:00Z</dcterms:modified>
</cp:coreProperties>
</file>